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US"/>
        </w:rPr>
      </w:pPr>
      <w:r>
        <w:rPr>
          <w:b/>
          <w:sz w:val="18"/>
          <w:szCs w:val="18"/>
        </w:rPr>
        <w:t>Table S1</w:t>
      </w:r>
      <w:r>
        <w:rPr>
          <w:sz w:val="18"/>
          <w:szCs w:val="18"/>
        </w:rPr>
        <w:t xml:space="preserve"> - </w:t>
      </w:r>
      <w:r>
        <w:rPr>
          <w:sz w:val="18"/>
          <w:szCs w:val="18"/>
          <w:lang w:val="en-US"/>
        </w:rPr>
        <w:t>Genes used for qPCR validation of the exon-arrays analysis, concerning gene expression.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12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834"/>
        <w:gridCol w:w="1772"/>
        <w:gridCol w:w="1714"/>
        <w:gridCol w:w="2190"/>
        <w:gridCol w:w="2070"/>
        <w:gridCol w:w="579"/>
        <w:gridCol w:w="2448"/>
      </w:tblGrid>
      <w:tr>
        <w:trPr>
          <w:trHeight w:val="51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logFC in DCs - Array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logFC in DCs - qPC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idation timepoint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orward Primer (5’--3’)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verse Primer (5’--3’)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  <w:t>Reported in Huang et al. (2001)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L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GCTCCTGCATCTGCCT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TGATGTGGGCACGGGG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SD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TGCCATCAAGAAGAATAAC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ATCTGCAGCGTAACGACT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XCL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GCTCCTGGTAGCCGCT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GGTTTGGGCGCAGTGG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XCL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CTGGCCACTGAACTGC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CGATGCGGGGTTGAGA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XCL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CCCGCTTCTCGCAC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GGGGTTGAGACAAGCTT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HX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GGACTGCCTTCCTTTG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GCTGATGCCTGGGAGAC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IF2AK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CTTTGGGGCTAATTC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TCTGGGCTTTTCTTCC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OS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GCATCATCTCGCTGGTA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ATGGGGACCACACATC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FIT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TGAGCCGTGCCGTGCGTG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GCCGCTTGATCTTGGACG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 w:eastAsia="en-US"/>
              </w:rPr>
            </w:pPr>
            <w:r>
              <w:rPr>
                <w:sz w:val="12"/>
                <w:szCs w:val="12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1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GCCAGTGAAATGATGGC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CGGAGATTCGTAGCTGGA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GAGAGTGATTGAGAGTGG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CCCTCTGCACCCAGTTTT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MP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AGCCGTGCCGTGCGTG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GCTTGATCTTGGACG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S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  <w:r>
              <w:rPr>
                <w:sz w:val="12"/>
                <w:szCs w:val="12"/>
              </w:rPr>
              <w:t>CAGGCCTTTACCCCACTG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  <w:r>
              <w:rPr>
                <w:sz w:val="12"/>
                <w:szCs w:val="12"/>
              </w:rPr>
              <w:t>TATCGGGATCTCTGGATTG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V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TTCTACATTGCCCGCTTC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CCAGCGCCATACTTAACTC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 w:eastAsia="en-US"/>
              </w:rPr>
            </w:pPr>
            <w:r>
              <w:rPr>
                <w:sz w:val="12"/>
                <w:szCs w:val="12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HP2L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4.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AGAATGTGCCCTACGT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TGACAGAACAGGCGAT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FK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GGATGACTCTTGGGAA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GCCAGCTGTTTCATGT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RP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TCGAGTCGAGTACGCCAAG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GGCCATCCGGAGCGAGT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 w:eastAsia="en-US"/>
              </w:rPr>
            </w:pPr>
            <w:r>
              <w:rPr>
                <w:sz w:val="12"/>
                <w:szCs w:val="12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IM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CCAAAATCAACTCGCTTG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ACCTGGTACTGCGACT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PIL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TAATAATGGCCCGAAC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CCGGGTAAACCACAATAAG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 w:eastAsia="en-US"/>
              </w:rPr>
            </w:pPr>
            <w:r>
              <w:rPr>
                <w:sz w:val="12"/>
                <w:szCs w:val="12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PF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0.73 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AAGACTGTGCCTGAGG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ACCAGTGAGGATCTTG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TGS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CAACACTTGAGTGGCT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AATTTGCCTGGTGAATGA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BM2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CACTTCCTCCTTTGC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TGGGGCTTCAGGATTGT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100A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AGCTGGAACGCAACATAG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TTGGCCACTGTGGTCTTA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NDC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GCTTGCAAGTTCAGA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TTGCCTTCCTTCCTTC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RPK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ACCCTGCGGACTACT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AGGCCTTGATAGTTG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T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GCCTCAACTCAGACC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GTCCATCATTCCAGAGA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NF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CGAGTGACAAGCCTGTAG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AGGACCTGGGAGTAGATGA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TAP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TTGGAGGGCAAGTAC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t>AAGTTGATCGCTGGGTCTAC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 w:eastAsia="en-US"/>
              </w:rPr>
            </w:pPr>
            <w:r>
              <w:rPr>
                <w:sz w:val="12"/>
                <w:szCs w:val="12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PDH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TCAACGGATTTGGTCG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GATTTTGGAGGGATCTC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logFC- log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Fold change, SF – Splicing factor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6:14:00Z</dcterms:created>
  <dc:creator>UBCSI</dc:creator>
  <dc:description/>
  <cp:keywords/>
  <dc:language>en-US</dc:language>
  <cp:lastModifiedBy>UBCSI</cp:lastModifiedBy>
  <dcterms:modified xsi:type="dcterms:W3CDTF">2013-03-20T10:08:00Z</dcterms:modified>
  <cp:revision>6</cp:revision>
  <dc:subject/>
  <dc:title>Gene</dc:title>
</cp:coreProperties>
</file>